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1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1735"/>
        <w:gridCol w:w="1143"/>
        <w:gridCol w:w="686"/>
        <w:gridCol w:w="781"/>
        <w:gridCol w:w="781"/>
        <w:gridCol w:w="1004"/>
        <w:gridCol w:w="686"/>
      </w:tblGrid>
      <w:tr w:rsidR="004C067F" w:rsidRPr="004C067F" w14:paraId="42F1D38B" w14:textId="77777777" w:rsidTr="004C067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BEF5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C752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508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97A9D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anipulation</w:t>
            </w:r>
            <w:proofErr w:type="spellEnd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1: </w:t>
            </w: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tention</w:t>
            </w:r>
            <w:proofErr w:type="spellEnd"/>
          </w:p>
        </w:tc>
      </w:tr>
      <w:tr w:rsidR="004C067F" w:rsidRPr="004C067F" w14:paraId="4510A327" w14:textId="77777777" w:rsidTr="004C067F">
        <w:trPr>
          <w:trHeight w:val="3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54A9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B713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5263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stimat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4475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E</w:t>
            </w:r>
          </w:p>
        </w:tc>
        <w:tc>
          <w:tcPr>
            <w:tcW w:w="15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50197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R (95%CI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C377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XP(b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7C42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</w:t>
            </w:r>
          </w:p>
        </w:tc>
      </w:tr>
      <w:tr w:rsidR="004C067F" w:rsidRPr="004C067F" w14:paraId="654EB90E" w14:textId="77777777" w:rsidTr="004C067F">
        <w:trPr>
          <w:trHeight w:val="29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A4FEB55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redictor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703DF63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A9DCC0E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2AA0EED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10B6BC4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E323DF4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87FAE4E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4C067F" w:rsidRPr="004C067F" w14:paraId="01CB017D" w14:textId="77777777" w:rsidTr="004C067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3C4F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4C0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4C0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. </w:t>
            </w:r>
            <w:proofErr w:type="spellStart"/>
            <w:r w:rsidRPr="004C0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nd</w:t>
            </w:r>
            <w:proofErr w:type="spellEnd"/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5D97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scr_Gov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6138" w14:textId="5A131E8A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4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6261" w14:textId="2D136745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7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168E" w14:textId="73818AC5" w:rsidR="004C067F" w:rsidRPr="004C067F" w:rsidRDefault="004C067F" w:rsidP="004C0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5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4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0DF8" w14:textId="11EC6E03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4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A866" w14:textId="1309E800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6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51EE" w14:textId="2C4929E6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26</w:t>
            </w:r>
          </w:p>
        </w:tc>
      </w:tr>
      <w:tr w:rsidR="004C067F" w:rsidRPr="004C067F" w14:paraId="65E1D561" w14:textId="77777777" w:rsidTr="004C067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CCB5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33B8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scr_Univ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DCE8" w14:textId="5F8D236F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798F" w14:textId="2BCFD8CF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5583" w14:textId="7C50FCDB" w:rsidR="004C067F" w:rsidRPr="004C067F" w:rsidRDefault="004C067F" w:rsidP="004C0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4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6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7861" w14:textId="2FF5A4EB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7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E964" w14:textId="7981D720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9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9E75" w14:textId="4021A862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5</w:t>
            </w:r>
          </w:p>
        </w:tc>
      </w:tr>
      <w:tr w:rsidR="004C067F" w:rsidRPr="004C067F" w14:paraId="5184221B" w14:textId="77777777" w:rsidTr="004C067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D324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CAF2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Gov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689A" w14:textId="16EF01F5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7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A8C0" w14:textId="076CDD43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2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8832" w14:textId="6ABA5F1A" w:rsidR="004C067F" w:rsidRPr="004C067F" w:rsidRDefault="004C067F" w:rsidP="004C0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3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7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B3B6" w14:textId="359C528D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2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4D3F" w14:textId="2C7A7051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2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34BD" w14:textId="09F816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6</w:t>
            </w:r>
          </w:p>
        </w:tc>
      </w:tr>
      <w:tr w:rsidR="004C067F" w:rsidRPr="004C067F" w14:paraId="65ADF6D7" w14:textId="77777777" w:rsidTr="004C067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51C8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35AE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Univ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2DC0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FAEA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A684" w14:textId="77777777" w:rsidR="004C067F" w:rsidRPr="004C067F" w:rsidRDefault="004C067F" w:rsidP="004C0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090A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C4D5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177D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4C067F" w:rsidRPr="004C067F" w14:paraId="3100EDC3" w14:textId="77777777" w:rsidTr="004C067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8D8A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Risk </w:t>
            </w:r>
            <w:proofErr w:type="spellStart"/>
            <w:r w:rsidRPr="004C0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ercep</w:t>
            </w:r>
            <w:proofErr w:type="spellEnd"/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D580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7EB1" w14:textId="62ECA5A2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5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3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3B6C" w14:textId="77D73B66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6006" w14:textId="2AF90B23" w:rsidR="004C067F" w:rsidRPr="004C067F" w:rsidRDefault="004C067F" w:rsidP="004C0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8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8C17" w14:textId="700D12D5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3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13E4" w14:textId="32C7139B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3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DAE2" w14:textId="544FEB6F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0</w:t>
            </w:r>
          </w:p>
        </w:tc>
      </w:tr>
      <w:tr w:rsidR="004C067F" w:rsidRPr="004C067F" w14:paraId="765C6398" w14:textId="77777777" w:rsidTr="004C067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2DA1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4085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ediu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0FA6" w14:textId="61945C35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7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2B46" w14:textId="532AEE3E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D95A" w14:textId="4A87235D" w:rsidR="004C067F" w:rsidRPr="004C067F" w:rsidRDefault="004C067F" w:rsidP="004C0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4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1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F8A8" w14:textId="54CF5E7A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3041" w14:textId="6535039C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2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04AE" w14:textId="2FC1747F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31</w:t>
            </w:r>
          </w:p>
        </w:tc>
      </w:tr>
      <w:tr w:rsidR="004C067F" w:rsidRPr="004C067F" w14:paraId="7059982F" w14:textId="77777777" w:rsidTr="004C067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BCFF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695D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ig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EFBF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5FDC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3CDC" w14:textId="77777777" w:rsidR="004C067F" w:rsidRPr="004C067F" w:rsidRDefault="004C067F" w:rsidP="004C0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97C4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1DDC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4ABA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4C067F" w:rsidRPr="004C067F" w14:paraId="272DBACC" w14:textId="77777777" w:rsidTr="004C067F">
        <w:trPr>
          <w:trHeight w:val="29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38304261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variate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E6F4E18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F13B3CD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31E5AB72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2EF0483" w14:textId="77777777" w:rsidR="004C067F" w:rsidRPr="004C067F" w:rsidRDefault="004C067F" w:rsidP="004C0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368CF619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8C9F51F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6CD9082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4C067F" w:rsidRPr="004C067F" w14:paraId="35E2A7EC" w14:textId="77777777" w:rsidTr="004C067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E958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4C0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Trust_Univ</w:t>
            </w:r>
            <w:proofErr w:type="spellEnd"/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A884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97BC" w14:textId="0A2EAD9D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E196" w14:textId="60DF67C4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0C9D" w14:textId="18E8C228" w:rsidR="004C067F" w:rsidRPr="004C067F" w:rsidRDefault="004C067F" w:rsidP="004C0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A3B3" w14:textId="5E2978C6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DA7F" w14:textId="5DD81C5B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3D7D" w14:textId="05F71E89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37</w:t>
            </w:r>
          </w:p>
        </w:tc>
      </w:tr>
      <w:tr w:rsidR="004C067F" w:rsidRPr="004C067F" w14:paraId="26822D25" w14:textId="77777777" w:rsidTr="004C067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D576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4C0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Trust_Gov</w:t>
            </w:r>
            <w:proofErr w:type="spellEnd"/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E9B4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966E" w14:textId="66650793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8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ACFE" w14:textId="5C5FAD42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3424" w14:textId="1131CC22" w:rsidR="004C067F" w:rsidRPr="004C067F" w:rsidRDefault="004C067F" w:rsidP="004C0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6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FCD8" w14:textId="0D607758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0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C8C2" w14:textId="4F1472F6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88B3" w14:textId="1C2F2CCA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13</w:t>
            </w:r>
          </w:p>
        </w:tc>
      </w:tr>
      <w:tr w:rsidR="004C067F" w:rsidRPr="004C067F" w14:paraId="0F53DF44" w14:textId="77777777" w:rsidTr="004C067F">
        <w:trPr>
          <w:trHeight w:val="29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6B0AB06B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mographics</w:t>
            </w:r>
            <w:proofErr w:type="spellEnd"/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141ED9C2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E9495B4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5401D5E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7B3661B" w14:textId="77777777" w:rsidR="004C067F" w:rsidRPr="004C067F" w:rsidRDefault="004C067F" w:rsidP="004C0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860F42D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A841813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89C4D72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4C067F" w:rsidRPr="004C067F" w14:paraId="51807B5D" w14:textId="77777777" w:rsidTr="004C067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E6CE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Gender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4208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F48A" w14:textId="23A3A7A6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1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1E7D" w14:textId="72B14D39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2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5869" w14:textId="07293A74" w:rsidR="004C067F" w:rsidRPr="004C067F" w:rsidRDefault="004C067F" w:rsidP="004C0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7410" w14:textId="3F24A3CE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3AF7" w14:textId="368D1956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6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F591" w14:textId="6C2587C4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53</w:t>
            </w:r>
          </w:p>
        </w:tc>
      </w:tr>
      <w:tr w:rsidR="004C067F" w:rsidRPr="004C067F" w14:paraId="63B3F435" w14:textId="77777777" w:rsidTr="004C067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87C2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09AD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emale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F06A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DFAF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19DC" w14:textId="77777777" w:rsidR="004C067F" w:rsidRPr="004C067F" w:rsidRDefault="004C067F" w:rsidP="004C0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EC3B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6F12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E4FF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4C067F" w:rsidRPr="004C067F" w14:paraId="6FD47866" w14:textId="77777777" w:rsidTr="004C067F">
        <w:trPr>
          <w:trHeight w:val="29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09AC92EA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teractions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3C8CBF93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E9E3673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169BE7FE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61FCBD2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3CDB1B3E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3CB0FF5A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6D40F3C3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4C067F" w:rsidRPr="004C067F" w14:paraId="3D9E304A" w14:textId="77777777" w:rsidTr="004C067F">
        <w:trPr>
          <w:trHeight w:val="290"/>
        </w:trPr>
        <w:tc>
          <w:tcPr>
            <w:tcW w:w="4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C4EF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4C0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4C0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. </w:t>
            </w:r>
            <w:proofErr w:type="spellStart"/>
            <w:r w:rsidRPr="004C0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nditions</w:t>
            </w:r>
            <w:proofErr w:type="spellEnd"/>
            <w:r w:rsidRPr="004C0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* Risk </w:t>
            </w:r>
            <w:proofErr w:type="spellStart"/>
            <w:r w:rsidRPr="004C0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erception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E39C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A8E5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2F22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124D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03D7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4C067F" w:rsidRPr="004C067F" w14:paraId="675AF7A4" w14:textId="77777777" w:rsidTr="004C067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50E9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E62A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scr_Gov</w:t>
            </w:r>
            <w:proofErr w:type="spellEnd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L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CC45" w14:textId="170E13F3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6C60" w14:textId="73B916E2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7BB5" w14:textId="5998459E" w:rsidR="004C067F" w:rsidRPr="004C067F" w:rsidRDefault="004C067F" w:rsidP="004C0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D0FA" w14:textId="2608DE1D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FB56" w14:textId="04E5779E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8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D707" w14:textId="664921F4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6</w:t>
            </w:r>
          </w:p>
        </w:tc>
      </w:tr>
      <w:tr w:rsidR="004C067F" w:rsidRPr="004C067F" w14:paraId="34895DC1" w14:textId="77777777" w:rsidTr="004C067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2F16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3709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scr_</w:t>
            </w:r>
            <w:proofErr w:type="gram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ov</w:t>
            </w:r>
            <w:proofErr w:type="spellEnd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 *</w:t>
            </w:r>
            <w:proofErr w:type="gramEnd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Mediu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1829" w14:textId="3EC19DE8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6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7FBC" w14:textId="65B0EE1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3AE5" w14:textId="65674425" w:rsidR="004C067F" w:rsidRPr="004C067F" w:rsidRDefault="004C067F" w:rsidP="004C0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4DBE" w14:textId="448DDF80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5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30E4" w14:textId="269DF52E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5D83" w14:textId="16914220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2</w:t>
            </w:r>
          </w:p>
        </w:tc>
      </w:tr>
      <w:tr w:rsidR="004C067F" w:rsidRPr="004C067F" w14:paraId="14D29B9D" w14:textId="77777777" w:rsidTr="004C067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9600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2C28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scr_</w:t>
            </w:r>
            <w:proofErr w:type="gram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ov</w:t>
            </w:r>
            <w:proofErr w:type="spellEnd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 *</w:t>
            </w:r>
            <w:proofErr w:type="gramEnd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Hig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D02C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196E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44BC" w14:textId="77777777" w:rsidR="004C067F" w:rsidRPr="004C067F" w:rsidRDefault="004C067F" w:rsidP="004C0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CDD7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A060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5299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4C067F" w:rsidRPr="004C067F" w14:paraId="2051AB27" w14:textId="77777777" w:rsidTr="004C067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9C51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B7CD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scr_Univ</w:t>
            </w:r>
            <w:proofErr w:type="spellEnd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L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0E5C" w14:textId="4139FC02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1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C5EC" w14:textId="6C487489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5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DB27" w14:textId="7BFA6358" w:rsidR="004C067F" w:rsidRPr="004C067F" w:rsidRDefault="004C067F" w:rsidP="004C0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6100" w14:textId="63B0D3F9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2453" w14:textId="2E8BB260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2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7081" w14:textId="79C33B06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28</w:t>
            </w:r>
          </w:p>
        </w:tc>
      </w:tr>
      <w:tr w:rsidR="004C067F" w:rsidRPr="004C067F" w14:paraId="23D46E8C" w14:textId="77777777" w:rsidTr="004C067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CA09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B76C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scr_</w:t>
            </w:r>
            <w:proofErr w:type="gram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Univ</w:t>
            </w:r>
            <w:proofErr w:type="spellEnd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 *</w:t>
            </w:r>
            <w:proofErr w:type="gramEnd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Mediu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A9B1" w14:textId="3D5BAE02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6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9DBB" w14:textId="0E6CB5F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CBC6" w14:textId="00AA9F81" w:rsidR="004C067F" w:rsidRPr="004C067F" w:rsidRDefault="004C067F" w:rsidP="004C0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57A7" w14:textId="558017B1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2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6AA6" w14:textId="2CFAAC8B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4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38FF" w14:textId="28819EC0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9</w:t>
            </w:r>
          </w:p>
        </w:tc>
      </w:tr>
      <w:tr w:rsidR="004C067F" w:rsidRPr="004C067F" w14:paraId="07502AEE" w14:textId="77777777" w:rsidTr="004C067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B785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27D0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scr_Univ</w:t>
            </w:r>
            <w:proofErr w:type="spellEnd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Hig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F668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D531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885F" w14:textId="77777777" w:rsidR="004C067F" w:rsidRPr="004C067F" w:rsidRDefault="004C067F" w:rsidP="004C0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A0F8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18B2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2CE4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4C067F" w:rsidRPr="004C067F" w14:paraId="3C2ED502" w14:textId="77777777" w:rsidTr="004C067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A8EE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7C56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Gov</w:t>
            </w:r>
            <w:proofErr w:type="spellEnd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L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F331" w14:textId="02F4C0D5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1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73B1" w14:textId="5D37CF70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8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45C9" w14:textId="34DC6E70" w:rsidR="004C067F" w:rsidRPr="004C067F" w:rsidRDefault="004C067F" w:rsidP="004C0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0CDB" w14:textId="288A43A0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2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096C" w14:textId="51F8CDC6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2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423B" w14:textId="4B56D758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26</w:t>
            </w:r>
          </w:p>
        </w:tc>
      </w:tr>
      <w:tr w:rsidR="004C067F" w:rsidRPr="004C067F" w14:paraId="2880EAF8" w14:textId="77777777" w:rsidTr="004C067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8611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19F0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Gov</w:t>
            </w:r>
            <w:proofErr w:type="spellEnd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ediu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C510" w14:textId="00D4E8DD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3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A51F" w14:textId="34C310F9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1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537A" w14:textId="4D4FEE2E" w:rsidR="004C067F" w:rsidRPr="004C067F" w:rsidRDefault="004C067F" w:rsidP="004C0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4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5886" w14:textId="298964EB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C10D" w14:textId="4617F68A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2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0EA7" w14:textId="331D7B89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1</w:t>
            </w:r>
          </w:p>
        </w:tc>
      </w:tr>
      <w:tr w:rsidR="004C067F" w:rsidRPr="004C067F" w14:paraId="25869029" w14:textId="77777777" w:rsidTr="004C067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FED0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5FC7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Gov</w:t>
            </w:r>
            <w:proofErr w:type="spellEnd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Hig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5CFD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2DF3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AD88" w14:textId="77777777" w:rsidR="004C067F" w:rsidRPr="004C067F" w:rsidRDefault="004C067F" w:rsidP="004C0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DD3F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A57C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6521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4C067F" w:rsidRPr="004C067F" w14:paraId="495ED95D" w14:textId="77777777" w:rsidTr="004C067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4153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CB1D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Univ</w:t>
            </w:r>
            <w:proofErr w:type="spellEnd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L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200E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9120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62E1" w14:textId="77777777" w:rsidR="004C067F" w:rsidRPr="004C067F" w:rsidRDefault="004C067F" w:rsidP="004C0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F4BB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7D1A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571E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4C067F" w:rsidRPr="004C067F" w14:paraId="6FD9689D" w14:textId="77777777" w:rsidTr="004C067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98DB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DBC1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Univ</w:t>
            </w:r>
            <w:proofErr w:type="spellEnd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ediu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5EEB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351D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67EA" w14:textId="77777777" w:rsidR="004C067F" w:rsidRPr="004C067F" w:rsidRDefault="004C067F" w:rsidP="004C0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2F55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B9FB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8D74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4C067F" w:rsidRPr="004C067F" w14:paraId="1D135FBA" w14:textId="77777777" w:rsidTr="004C067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4833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7510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Univ</w:t>
            </w:r>
            <w:proofErr w:type="spellEnd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Hig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CAEA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7DA0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3E77" w14:textId="77777777" w:rsidR="004C067F" w:rsidRPr="004C067F" w:rsidRDefault="004C067F" w:rsidP="004C0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1ED2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0BA0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A87C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4C067F" w:rsidRPr="004C067F" w14:paraId="19E260E7" w14:textId="77777777" w:rsidTr="004C067F">
        <w:trPr>
          <w:trHeight w:val="290"/>
        </w:trPr>
        <w:tc>
          <w:tcPr>
            <w:tcW w:w="3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2021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4C0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4C0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. </w:t>
            </w:r>
            <w:proofErr w:type="spellStart"/>
            <w:r w:rsidRPr="004C0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nditions</w:t>
            </w:r>
            <w:proofErr w:type="spellEnd"/>
            <w:r w:rsidRPr="004C06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* Gende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3AA4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5A96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2D1C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60AA" w14:textId="77777777" w:rsidR="004C067F" w:rsidRPr="004C067F" w:rsidRDefault="004C067F" w:rsidP="004C0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3D43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1592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4C067F" w:rsidRPr="004C067F" w14:paraId="0F244D8B" w14:textId="77777777" w:rsidTr="004C067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2FBF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8436" w14:textId="0547C691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scr_Gov</w:t>
            </w:r>
            <w:proofErr w:type="spellEnd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al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CC94" w14:textId="1573E449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361D" w14:textId="7BBFBB9A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C30A" w14:textId="0DCCF9D5" w:rsidR="004C067F" w:rsidRPr="004C067F" w:rsidRDefault="004C067F" w:rsidP="004C0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3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6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1B91" w14:textId="0D338C5C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9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67B5" w14:textId="430B15B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1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8962" w14:textId="72C88A23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8</w:t>
            </w:r>
          </w:p>
        </w:tc>
      </w:tr>
      <w:tr w:rsidR="004C067F" w:rsidRPr="004C067F" w14:paraId="4ACDE44D" w14:textId="77777777" w:rsidTr="004C067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9845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99E9" w14:textId="2D996EBC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scr_Gov</w:t>
            </w:r>
            <w:proofErr w:type="spellEnd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</w:t>
            </w: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emale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4973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9764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D6A2" w14:textId="77777777" w:rsidR="004C067F" w:rsidRPr="004C067F" w:rsidRDefault="004C067F" w:rsidP="004C0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CFA2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37F8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EED3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4C067F" w:rsidRPr="004C067F" w14:paraId="07B26170" w14:textId="77777777" w:rsidTr="004C067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3B08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92AC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scr_Univ</w:t>
            </w:r>
            <w:proofErr w:type="spellEnd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 Mal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B87C" w14:textId="46446C9C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3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4B61" w14:textId="18A5906F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BC60" w14:textId="540A634B" w:rsidR="004C067F" w:rsidRPr="004C067F" w:rsidRDefault="004C067F" w:rsidP="004C0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3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9D8B" w14:textId="0911E3D5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4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C247" w14:textId="4CDD88AF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5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DD08" w14:textId="25167C12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8</w:t>
            </w:r>
          </w:p>
        </w:tc>
      </w:tr>
      <w:tr w:rsidR="004C067F" w:rsidRPr="004C067F" w14:paraId="13445DCF" w14:textId="77777777" w:rsidTr="004C067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BDF5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49A6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scr_Univ</w:t>
            </w:r>
            <w:proofErr w:type="spellEnd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</w:t>
            </w: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emale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69DA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B679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1779" w14:textId="77777777" w:rsidR="004C067F" w:rsidRPr="004C067F" w:rsidRDefault="004C067F" w:rsidP="004C0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5CCA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9770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664C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4C067F" w:rsidRPr="004C067F" w14:paraId="2C356749" w14:textId="77777777" w:rsidTr="004C067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8CC4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0860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Gov</w:t>
            </w:r>
            <w:proofErr w:type="spellEnd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al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4E86" w14:textId="7572AFD2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5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4A11" w14:textId="04F16E25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4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2A6C" w14:textId="591FFDA7" w:rsidR="004C067F" w:rsidRPr="004C067F" w:rsidRDefault="004C067F" w:rsidP="004C0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3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0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2636" w14:textId="73372451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9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A933" w14:textId="34ABA095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7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0396" w14:textId="1BD63F51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5</w:t>
            </w:r>
          </w:p>
        </w:tc>
      </w:tr>
      <w:tr w:rsidR="004C067F" w:rsidRPr="004C067F" w14:paraId="05C49966" w14:textId="77777777" w:rsidTr="004C067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348A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3D83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Gov</w:t>
            </w:r>
            <w:proofErr w:type="spellEnd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</w:t>
            </w: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emale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D150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B451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617D" w14:textId="77777777" w:rsidR="004C067F" w:rsidRPr="004C067F" w:rsidRDefault="004C067F" w:rsidP="004C0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DEFD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5CEF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3289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4C067F" w:rsidRPr="004C067F" w14:paraId="68AA1752" w14:textId="77777777" w:rsidTr="004C067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998C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723D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Univ</w:t>
            </w:r>
            <w:proofErr w:type="spellEnd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al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7AF5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D8F5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DB37" w14:textId="77777777" w:rsidR="004C067F" w:rsidRPr="004C067F" w:rsidRDefault="004C067F" w:rsidP="004C0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86E7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0F0E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5C55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4C067F" w:rsidRPr="004C067F" w14:paraId="5FC38F41" w14:textId="77777777" w:rsidTr="004C067F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9AF3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4747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Univ</w:t>
            </w:r>
            <w:proofErr w:type="spellEnd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* </w:t>
            </w: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emale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30F5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E965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789E" w14:textId="77777777" w:rsidR="004C067F" w:rsidRPr="004C067F" w:rsidRDefault="004C067F" w:rsidP="004C0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36B1" w14:textId="77777777" w:rsidR="004C067F" w:rsidRPr="004C067F" w:rsidRDefault="004C067F" w:rsidP="004C06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F05A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948C" w14:textId="77777777" w:rsidR="004C067F" w:rsidRPr="004C067F" w:rsidRDefault="004C067F" w:rsidP="004C0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C0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</w:tbl>
    <w:p w14:paraId="6162BE27" w14:textId="77777777" w:rsidR="0048398C" w:rsidRDefault="0048398C"/>
    <w:sectPr w:rsidR="0048398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0NzE3NDO1NDc2t7RU0lEKTi0uzszPAykwrAUA5zBj2CwAAAA="/>
  </w:docVars>
  <w:rsids>
    <w:rsidRoot w:val="004C067F"/>
    <w:rsid w:val="0048398C"/>
    <w:rsid w:val="004C0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44CB13"/>
  <w15:chartTrackingRefBased/>
  <w15:docId w15:val="{264A5085-46E5-4CC5-905C-3D3B3AA5D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843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4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.cucchiarini@campus.unimib.it</dc:creator>
  <cp:keywords/>
  <dc:description/>
  <cp:lastModifiedBy>v.cucchiarini@campus.unimib.it</cp:lastModifiedBy>
  <cp:revision>1</cp:revision>
  <dcterms:created xsi:type="dcterms:W3CDTF">2021-01-15T08:58:00Z</dcterms:created>
  <dcterms:modified xsi:type="dcterms:W3CDTF">2021-01-15T09:00:00Z</dcterms:modified>
</cp:coreProperties>
</file>